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8EC568" w14:textId="77777777" w:rsidR="006915AB" w:rsidRPr="00A90805" w:rsidRDefault="006915AB" w:rsidP="006915AB">
      <w:pPr>
        <w:rPr>
          <w:rFonts w:ascii="Calibri" w:hAnsi="Calibri" w:cs="Calibri"/>
          <w:b/>
          <w:bCs/>
        </w:rPr>
      </w:pPr>
      <w:r w:rsidRPr="00A90805">
        <w:rPr>
          <w:rFonts w:ascii="Calibri" w:hAnsi="Calibri" w:cs="Calibri"/>
          <w:b/>
          <w:bCs/>
        </w:rPr>
        <w:t>Supplementary information</w:t>
      </w:r>
    </w:p>
    <w:p w14:paraId="04F9D822" w14:textId="77777777" w:rsidR="00DF17B4" w:rsidRPr="00452F29" w:rsidRDefault="00DF17B4" w:rsidP="00DF17B4">
      <w:pPr>
        <w:rPr>
          <w:b/>
          <w:bCs/>
        </w:rPr>
      </w:pPr>
      <w:r>
        <w:rPr>
          <w:b/>
          <w:bCs/>
        </w:rPr>
        <w:t xml:space="preserve">Table S3 – </w:t>
      </w:r>
      <w:r>
        <w:t xml:space="preserve">Overview of all metagenome assembled genome bins (MAGs) and their full taxonomic classification with GTDB-Tk. MAGs with I numbers originate from </w:t>
      </w:r>
      <w:r w:rsidRPr="00AD7A69">
        <w:rPr>
          <w:lang w:val="en-US"/>
        </w:rPr>
        <w:t>PRJNA730231</w:t>
      </w:r>
      <w:r>
        <w:rPr>
          <w:lang w:val="en-US"/>
        </w:rPr>
        <w:t xml:space="preserve"> (NCBI; Bjerg et al, 2023) and N numbers from</w:t>
      </w:r>
      <w:r w:rsidRPr="00FC3932">
        <w:rPr>
          <w:lang w:val="en-US"/>
        </w:rPr>
        <w:t xml:space="preserve"> PRJEB52550</w:t>
      </w:r>
      <w:r>
        <w:rPr>
          <w:lang w:val="en-US"/>
        </w:rPr>
        <w:t xml:space="preserve"> (ENA; Sereika et al, 2022)</w:t>
      </w:r>
      <w:r w:rsidRPr="00FC3932">
        <w:rPr>
          <w:lang w:val="en-US"/>
        </w:rPr>
        <w:t>.</w:t>
      </w:r>
    </w:p>
    <w:tbl>
      <w:tblPr>
        <w:tblW w:w="18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2120"/>
        <w:gridCol w:w="14660"/>
      </w:tblGrid>
      <w:tr w:rsidR="00E872BD" w:rsidRPr="00E872BD" w14:paraId="07C2CCFB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A45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enome_nam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FE1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enome_bin_name</w:t>
            </w:r>
            <w:proofErr w:type="spellEnd"/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99B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Taxonomic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classification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 (GTDB-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Tk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)</w:t>
            </w:r>
          </w:p>
        </w:tc>
      </w:tr>
      <w:tr w:rsidR="00E872BD" w:rsidRPr="00E872BD" w14:paraId="1CDCFF4F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7D1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39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E4B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390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389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Archaea;p__Halobacteriota;c__Methanosarcinia;o__Methanosarcinales;f__Methanosarcinaceae;g__Methanosarcina;s__</w:t>
            </w:r>
          </w:p>
        </w:tc>
      </w:tr>
      <w:tr w:rsidR="00E872BD" w:rsidRPr="00E872BD" w14:paraId="61802C6D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417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8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E5F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827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5693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Archaea;p__Thermoplasmatota;c__Thermoplasmata;o__Methanomassiliicoccales;f__UBA472;g__;s__</w:t>
            </w:r>
          </w:p>
        </w:tc>
      </w:tr>
      <w:tr w:rsidR="00E872BD" w:rsidRPr="00E872BD" w14:paraId="2BD3D343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487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A74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30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6B8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Acidobacteriota;c__Holophagae;o__Holophagales;f__Holophagaceae;g__Geothrix;s__</w:t>
            </w:r>
          </w:p>
        </w:tc>
      </w:tr>
      <w:tr w:rsidR="00E872BD" w:rsidRPr="00E872BD" w14:paraId="786996B4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68E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907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11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C20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Acidobacteriota;c__Holophagae;o__Holophagales;f__Holophagaceae;g__Holophaga;s__</w:t>
            </w:r>
          </w:p>
        </w:tc>
      </w:tr>
      <w:tr w:rsidR="00E872BD" w:rsidRPr="00E872BD" w14:paraId="752BC51D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638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76A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1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B06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d__Bacteria;p__Actinobacteriota;c__Actinomycetia;o__Mycobacteriales;f__Mycobacteriaceae;g__Rhodococcus;s__Rhodococcus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qingshengii</w:t>
            </w:r>
            <w:proofErr w:type="spellEnd"/>
          </w:p>
        </w:tc>
      </w:tr>
      <w:tr w:rsidR="00E872BD" w:rsidRPr="00E872BD" w14:paraId="6BE09DA3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F31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253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192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2538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4F9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Actinobacteriota;c__Coriobacteriia;o__OPB41;f__PHET01;g__;s__</w:t>
            </w:r>
          </w:p>
        </w:tc>
      </w:tr>
      <w:tr w:rsidR="00E872BD" w:rsidRPr="00E872BD" w14:paraId="4437D664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5633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74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B03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744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88C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Armatimonadota;c__HRBIN16;o__HRBIN16;f__HRBIN16;g__;s__</w:t>
            </w:r>
          </w:p>
        </w:tc>
      </w:tr>
      <w:tr w:rsidR="00E872BD" w:rsidRPr="00E872BD" w14:paraId="51C13467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9897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67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9FA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678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093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Armatimonadota;c__UBA5829;o__UBA5829;f__UBA5829;g__;s__</w:t>
            </w:r>
          </w:p>
        </w:tc>
      </w:tr>
      <w:tr w:rsidR="00E872BD" w:rsidRPr="00E872BD" w14:paraId="591D5444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359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204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00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B9A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Bacteroidota;c__Bacteroidia;o__Bacteroidales;f__Paludibacteraceae;g__Paludibacter;s__</w:t>
            </w:r>
          </w:p>
        </w:tc>
      </w:tr>
      <w:tr w:rsidR="00E872BD" w:rsidRPr="00E872BD" w14:paraId="57717F31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9B6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4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A5E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404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3C3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Bacteroidota;c__Bacteroidia;o__Bacteroidales;f__Prolixibacteraceae;g__GWE2-42-39;s__</w:t>
            </w:r>
          </w:p>
        </w:tc>
      </w:tr>
      <w:tr w:rsidR="00E872BD" w:rsidRPr="00E872BD" w14:paraId="246EF295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4EA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F39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23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FE63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Bacteroidota;c__Bacteroidia;o__Bacteroidales;f__Prolixibacteraceae;g__JAAFHB01;s__</w:t>
            </w:r>
          </w:p>
        </w:tc>
      </w:tr>
      <w:tr w:rsidR="00E872BD" w:rsidRPr="00E872BD" w14:paraId="578CB102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171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D85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13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7FE7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Bacteroidota;c__Bacteroidia;o__Bacteroidales;f__UBA12481;g__UBA12481;s__</w:t>
            </w:r>
          </w:p>
        </w:tc>
      </w:tr>
      <w:tr w:rsidR="00E872BD" w:rsidRPr="00E872BD" w14:paraId="463C91AC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8FB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3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22B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342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DD9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Bacteroidota;c__Bacteroidia;o__Bacteroidales;f__UBA1402;g__UBA8389;s__</w:t>
            </w:r>
          </w:p>
        </w:tc>
      </w:tr>
      <w:tr w:rsidR="00E872BD" w:rsidRPr="00E872BD" w14:paraId="2F446263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51D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9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B31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94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5B7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Bacteroidota;c__Bacteroidia;o__Bacteroidales;f__UBA932;g__Bact-08;s__</w:t>
            </w:r>
          </w:p>
        </w:tc>
      </w:tr>
      <w:tr w:rsidR="00E872BD" w:rsidRPr="00E872BD" w14:paraId="3B366958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4E9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2D3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9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0EC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Bacteroidota;c__Bacteroidia;o__Bacteroidales;f__VadinHA17;g__LD21;s__</w:t>
            </w:r>
          </w:p>
        </w:tc>
      </w:tr>
      <w:tr w:rsidR="00E872BD" w:rsidRPr="00E872BD" w14:paraId="5D782E9A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1D6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5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AAE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51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29C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Bacteroidota;c__Bacteroidia;o__Bacteroidales;f__WCHB1-69;g__UBA5429;s__</w:t>
            </w:r>
          </w:p>
        </w:tc>
      </w:tr>
      <w:tr w:rsidR="00E872BD" w:rsidRPr="00E872BD" w14:paraId="4B352F3A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A11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1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AC5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114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A6A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Bacteroidota;c__Bacteroidia;o__Cytophagales;f__Cyclobacteriaceae;g__Algoriphagus;s__</w:t>
            </w:r>
          </w:p>
        </w:tc>
      </w:tr>
      <w:tr w:rsidR="00E872BD" w:rsidRPr="00E872BD" w14:paraId="5EF452A9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9B83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6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C97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628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515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Bacteroidota;c__Bacteroidia;o__Flavobacteriales;f__Flavobacteriaceae;g__Flavobacterium;s__</w:t>
            </w:r>
          </w:p>
        </w:tc>
      </w:tr>
      <w:tr w:rsidR="00E872BD" w:rsidRPr="00E872BD" w14:paraId="1F376AFB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0D1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44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E4B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440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BF0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Bacteroidota;c__Bacteroidia;o__Sphingobacteriales;f__Sphingobacteriaceae;g__Pedobacter;s__</w:t>
            </w:r>
          </w:p>
        </w:tc>
      </w:tr>
      <w:tr w:rsidR="00E872BD" w:rsidRPr="00E872BD" w14:paraId="12C036F4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F26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14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383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148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A3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Bacteroidota;c__Kapabacteria;o__Kapabacteriales;f__UBA2268;g__;s__</w:t>
            </w:r>
          </w:p>
        </w:tc>
      </w:tr>
      <w:tr w:rsidR="00E872BD" w:rsidRPr="00E872BD" w14:paraId="1758BAE8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DDF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58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51A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587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7C8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Bacteroidota;c__Kapabacteria;o__Kapabacteriales;f__UBA2268;g__;s__</w:t>
            </w:r>
          </w:p>
        </w:tc>
      </w:tr>
      <w:tr w:rsidR="00E872BD" w:rsidRPr="00E872BD" w14:paraId="0C7A1802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1FC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432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28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0C0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Bacteroidota;c__UBA10030;o__UBA10030;f__UBA8401;g__CAISDA01;s__</w:t>
            </w:r>
          </w:p>
        </w:tc>
      </w:tr>
      <w:tr w:rsidR="00E872BD" w:rsidRPr="00E872BD" w14:paraId="17876FB7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AA9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4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4C1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43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499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Bacteroidota;c__UBA10030;o__UBA10030;f__UBA8401;g__CAISDA01;s__</w:t>
            </w:r>
          </w:p>
        </w:tc>
      </w:tr>
      <w:tr w:rsidR="00E872BD" w:rsidRPr="00E872BD" w14:paraId="5AF565AA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7FF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1C2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21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A937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Bacteroidota;c__UBA10030;o__UBA10030;f__UBA8401;g__UBA8401;s__</w:t>
            </w:r>
          </w:p>
        </w:tc>
      </w:tr>
      <w:tr w:rsidR="00E872BD" w:rsidRPr="00E872BD" w14:paraId="5B13BF1F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1DE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42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C78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426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ED0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Campylobacterota;c__Campylobacteria;o__Campylobacterales;f__Sulfurimonadaceae;g__Sulfurimonas;s__</w:t>
            </w:r>
          </w:p>
        </w:tc>
      </w:tr>
      <w:tr w:rsidR="00E872BD" w:rsidRPr="00E872BD" w14:paraId="2EA014F8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F95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8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E907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87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7F6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Chloroflexota;c__Anaerolineae;o__Anaerolineales;f__EnvOPS12;g__OLB14;s__</w:t>
            </w:r>
          </w:p>
        </w:tc>
      </w:tr>
      <w:tr w:rsidR="00E872BD" w:rsidRPr="00E872BD" w14:paraId="2A982223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285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7B1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12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64F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Desulfobacterota;c__Desulfobulbia;o__Desulfobulbales;f__Desulfobulbaceae;g__Desulfobulbus;s__</w:t>
            </w:r>
          </w:p>
        </w:tc>
      </w:tr>
      <w:tr w:rsidR="00E872BD" w:rsidRPr="00E872BD" w14:paraId="785936E0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5A5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EN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0D0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cMAG</w:t>
            </w:r>
            <w:proofErr w:type="spellEnd"/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B9A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Desulfobacterota;c__Desulfobulbia;o__Desulfobulbales;f__Desulfobulbaceae;g__Electronema;s__Electronema sp004284765</w:t>
            </w:r>
          </w:p>
        </w:tc>
      </w:tr>
      <w:tr w:rsidR="00E872BD" w:rsidRPr="00E872BD" w14:paraId="709636E4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3A7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2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DFB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26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263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Desulfobacterota;c__Desulfuromonadia;o__Geobacterales;f__Pseudopelobacteraceae;g__CAIPTY01;s__</w:t>
            </w:r>
          </w:p>
        </w:tc>
      </w:tr>
      <w:tr w:rsidR="00E872BD" w:rsidRPr="00E872BD" w14:paraId="313AB266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AF0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967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25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C41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Desulfobacterota;c__Desulfuromonadia;o__Geobacterales;f__Pseudopelobacteraceae;g__JACRCG01;s__</w:t>
            </w:r>
          </w:p>
        </w:tc>
      </w:tr>
      <w:tr w:rsidR="00E872BD" w:rsidRPr="00E872BD" w14:paraId="02DEBEC0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B93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40E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8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B46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Desulfobacterota;c__Desulfuromonadia;o__Geobacterales;f__Pseudopelobacteraceae;g__JACRCG01;s__</w:t>
            </w:r>
          </w:p>
        </w:tc>
      </w:tr>
      <w:tr w:rsidR="00E872BD" w:rsidRPr="00E872BD" w14:paraId="25F578B7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769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8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149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86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C8F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Desulfobacterota_I;c__Desulfovibrionia;o__Desulfovibrionales;f__Desulfovibrionaceae;g__Humidesulfovibrio;s__</w:t>
            </w:r>
          </w:p>
        </w:tc>
      </w:tr>
      <w:tr w:rsidR="00E872BD" w:rsidRPr="00E872BD" w14:paraId="2EBD115C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C00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32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75B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326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896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Firmicutes;c__Bacilli;o__Erysipelotrichales;f__Erysipelotrichaceae;g__GWE2-51-13;s__</w:t>
            </w:r>
          </w:p>
        </w:tc>
      </w:tr>
      <w:tr w:rsidR="00E872BD" w:rsidRPr="00E872BD" w14:paraId="1375AA92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CC7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01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D29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017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700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Firmicutes;c__Bacilli;o__Erysipelotrichales;f__Erysipelotrichaceae;g__UBA2212;s__</w:t>
            </w:r>
          </w:p>
        </w:tc>
      </w:tr>
      <w:tr w:rsidR="00E872BD" w:rsidRPr="00E872BD" w14:paraId="08217CD4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629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07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A2C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073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86E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Firmicutes;c__Bacilli;o__Erysipelotrichales;f__Erysipelotrichaceae;g__UBA2212;s__</w:t>
            </w:r>
          </w:p>
        </w:tc>
      </w:tr>
      <w:tr w:rsidR="00E872BD" w:rsidRPr="00E872BD" w14:paraId="78E6C2DA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7EE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05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112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054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940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Firmicutes;c__Bacilli;o__Izemoplasmatales;f__UBA5603;g__UBA5603;s__</w:t>
            </w:r>
          </w:p>
        </w:tc>
      </w:tr>
      <w:tr w:rsidR="00E872BD" w:rsidRPr="00E872BD" w14:paraId="36DC4483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12E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25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8BA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2571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0CF7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Firmicutes;c__Bacilli;o__RF39;f__UBA660;g__;s__</w:t>
            </w:r>
          </w:p>
        </w:tc>
      </w:tr>
      <w:tr w:rsidR="00E872BD" w:rsidRPr="00E872BD" w14:paraId="7843E0C3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14D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27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EE8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273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290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Firmicutes_A;c__Clostridia;o__Acetivibrionales;f__DSM-8532;g__;s__</w:t>
            </w:r>
          </w:p>
        </w:tc>
      </w:tr>
      <w:tr w:rsidR="00E872BD" w:rsidRPr="00E872BD" w14:paraId="55DB37BA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A18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DE0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20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932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Firmicutes_A;c__Clostridia;o__Acetivibrionales;f__DTU013;g__;s__</w:t>
            </w:r>
          </w:p>
        </w:tc>
      </w:tr>
      <w:tr w:rsidR="00E872BD" w:rsidRPr="00E872BD" w14:paraId="4E1C749E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BE6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54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409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540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BBC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Firmicutes_A;c__Clostridia;o__Christensenellales;f__CAG-138;g__UBA7703;s__</w:t>
            </w:r>
          </w:p>
        </w:tc>
      </w:tr>
      <w:tr w:rsidR="00E872BD" w:rsidRPr="00E872BD" w14:paraId="3E6937CB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BB7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41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D8C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417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CB0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Firmicutes_A;c__Clostridia;o__Christensenellales;f__QAND01;g__RGIG3178;s__</w:t>
            </w:r>
          </w:p>
        </w:tc>
      </w:tr>
      <w:tr w:rsidR="00E872BD" w:rsidRPr="00E872BD" w14:paraId="5339A0B9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359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5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FF2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52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32B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Firmicutes_A;c__Clostridia;o__Lutisporales;f__Lutisporaceae;g__GWB2-37-7;s__</w:t>
            </w:r>
          </w:p>
        </w:tc>
      </w:tr>
      <w:tr w:rsidR="00E872BD" w:rsidRPr="00E872BD" w14:paraId="4B897804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B7E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5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7CA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550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E03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Firmicutes_A;c__Clostridia;o__Oscillospirales;f__Oscillospiraceae;g__Sporobacter;s__</w:t>
            </w:r>
          </w:p>
        </w:tc>
      </w:tr>
      <w:tr w:rsidR="00E872BD" w:rsidRPr="00E872BD" w14:paraId="30E05944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FE7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8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840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89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0E8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Firmicutes_A;c__Clostridia;o__Peptostreptococcales;f__Acidaminobacteraceae;g__Fusibacter_C;s__</w:t>
            </w:r>
          </w:p>
        </w:tc>
      </w:tr>
      <w:tr w:rsidR="00E872BD" w:rsidRPr="00E872BD" w14:paraId="3CC1009D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41B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203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1CA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2038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8F87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Firmicutes_A;c__Clostridia;o__Saccharofermentanales;f__UBA5734;g__UBA8949;s__</w:t>
            </w:r>
          </w:p>
        </w:tc>
      </w:tr>
      <w:tr w:rsidR="00E872BD" w:rsidRPr="00E872BD" w14:paraId="7E661169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675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55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77E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554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8F5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Hydrogenedentota;c__Hydrogenedentia;o__Hydrogenedentiales;f__WGMK01;g__JAEUWI01;s__</w:t>
            </w:r>
          </w:p>
        </w:tc>
      </w:tr>
      <w:tr w:rsidR="00E872BD" w:rsidRPr="00E872BD" w14:paraId="50BCC10F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DF4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7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9E6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75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EB47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Myxococcota;c__UBA9042;o__PHBI01;f__PHBI01;g__;s__</w:t>
            </w:r>
          </w:p>
        </w:tc>
      </w:tr>
      <w:tr w:rsidR="00E872BD" w:rsidRPr="00E872BD" w14:paraId="1556E50A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341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267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2A4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2676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D03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atescibacteria;c__ABY1;o__BM507;f__UBA12465;g__VFKX01;s__</w:t>
            </w:r>
          </w:p>
        </w:tc>
      </w:tr>
      <w:tr w:rsidR="00E872BD" w:rsidRPr="00E872BD" w14:paraId="2428239D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6B4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283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4B6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2834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885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atescibacteria;c__Paceibacteria;o__UBA9983_A;f__XYD1-FULL-46-19;g__;s__</w:t>
            </w:r>
          </w:p>
        </w:tc>
      </w:tr>
      <w:tr w:rsidR="00E872BD" w:rsidRPr="00E872BD" w14:paraId="7D9EE064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10F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lastRenderedPageBreak/>
              <w:t>N79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49F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796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9DC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Planctomycetota;c__Planctomycetia;o__Planctomycetales;f__Planctomycetaceae;g__;s__</w:t>
            </w:r>
          </w:p>
        </w:tc>
      </w:tr>
      <w:tr w:rsidR="00E872BD" w:rsidRPr="00E872BD" w14:paraId="6228AF51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669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3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CDD3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35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E8E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Alphaproteobacteria;o__Caulobacterales;f__Caulobacteraceae;g__Brevundimonas;s__Brevundimonas sp004296955</w:t>
            </w:r>
          </w:p>
        </w:tc>
      </w:tr>
      <w:tr w:rsidR="00E872BD" w:rsidRPr="00E872BD" w14:paraId="755E0069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9D6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5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5BB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561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692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Alphaproteobacteria;o__Caulobacterales;f__Caulobacteraceae;g__Caulobacter;s__</w:t>
            </w:r>
          </w:p>
        </w:tc>
      </w:tr>
      <w:tr w:rsidR="00E872BD" w:rsidRPr="00E872BD" w14:paraId="61A7084E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ABC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55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30B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559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79A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Alphaproteobacteria;o__Caulobacterales;f__Caulobacteraceae;g__Phenylobacterium;s__</w:t>
            </w:r>
          </w:p>
        </w:tc>
      </w:tr>
      <w:tr w:rsidR="00E872BD" w:rsidRPr="00E872BD" w14:paraId="28AA5003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9637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9BD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10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609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Alphaproteobacteria;o__Caulobacterales;f__Caulobacteraceae;g__Phenylobacterium;s__</w:t>
            </w:r>
          </w:p>
        </w:tc>
      </w:tr>
      <w:tr w:rsidR="00E872BD" w:rsidRPr="00E872BD" w14:paraId="1A57561D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48E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4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6AA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40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C8E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Alphaproteobacteria;o__Caulobacterales;f__Caulobacteraceae;g__Phenylobacterium;s__</w:t>
            </w:r>
          </w:p>
        </w:tc>
      </w:tr>
      <w:tr w:rsidR="00E872BD" w:rsidRPr="00E872BD" w14:paraId="0F07E477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4F7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5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FD5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511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123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Alphaproteobacteria;o__Caulobacterales;f__Hyphomonadaceae;g__UBA7672;s__</w:t>
            </w:r>
          </w:p>
        </w:tc>
      </w:tr>
      <w:tr w:rsidR="00E872BD" w:rsidRPr="00E872BD" w14:paraId="60807C09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5A1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C1F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14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7DD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Alphaproteobacteria;o__Ferrovibrionales;f__Ferrovibrionaceae;g__Ferrovibrio;s__Ferrovibrio sp002482765</w:t>
            </w:r>
          </w:p>
        </w:tc>
      </w:tr>
      <w:tr w:rsidR="00E872BD" w:rsidRPr="00E872BD" w14:paraId="5C684837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5F8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49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9A5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493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ACB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Proteobacteria;c__Alphaproteobacteria;o__Micropepsales;f__Micropepsaceae;g__Rhizomicrobium;s__</w:t>
            </w:r>
          </w:p>
        </w:tc>
      </w:tr>
      <w:tr w:rsidR="00E872BD" w:rsidRPr="00E872BD" w14:paraId="3838520A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4E5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D3D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7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F18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Alphaproteobacteria;o__Rhodospirillales;f__Magnetospirillaceae;g__Phaeospirillum;s__</w:t>
            </w:r>
          </w:p>
        </w:tc>
      </w:tr>
      <w:tr w:rsidR="00E872BD" w:rsidRPr="00E872BD" w14:paraId="243B42CB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1CB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16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F64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167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81B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Alphaproteobacteria;o__Sphingomonadales;f__Sphingomonadaceae;g__Alteraurantiacibacter;s__</w:t>
            </w:r>
          </w:p>
        </w:tc>
      </w:tr>
      <w:tr w:rsidR="00E872BD" w:rsidRPr="00E872BD" w14:paraId="22F379A0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1C2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3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8C5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38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915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d__Bacteria;p__Proteobacteria;c__Alphaproteobacteria;o__Sphingomonadales;f__Sphingomonadaceae;g__Sphingobium;s__Sphingobium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limneticum</w:t>
            </w:r>
            <w:proofErr w:type="spellEnd"/>
          </w:p>
        </w:tc>
      </w:tr>
      <w:tr w:rsidR="00E872BD" w:rsidRPr="00E872BD" w14:paraId="4AF70DF4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A49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5C2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6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14E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d__Bacteria;p__Proteobacteria;c__Alphaproteobacteria;o__Sphingomonadales;f__Sphingomonadaceae;g__Sphingobium;s__Sphingobium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psychrophilum</w:t>
            </w:r>
            <w:proofErr w:type="spellEnd"/>
          </w:p>
        </w:tc>
      </w:tr>
      <w:tr w:rsidR="00E872BD" w:rsidRPr="00E872BD" w14:paraId="09C9A0E0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254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35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F44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357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24D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Proteobacteria;c__Alphaproteobacteria;o__Sphingomonadales;f__Sphingomonadaceae;g__Sphingomonas;s__</w:t>
            </w:r>
          </w:p>
        </w:tc>
      </w:tr>
      <w:tr w:rsidR="00E872BD" w:rsidRPr="00E872BD" w14:paraId="5F0B87EE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6C4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641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24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A137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Proteobacteria;c__Alphaproteobacteria;o__Sphingomonadales;f__Sphingomonadaceae;g__Sphingomonas;s__</w:t>
            </w:r>
          </w:p>
        </w:tc>
      </w:tr>
      <w:tr w:rsidR="00E872BD" w:rsidRPr="00E872BD" w14:paraId="20D898AE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A43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33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4A9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334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50D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d__Bacteria;p__Proteobacteria;c__Alphaproteobacteria;o__Sphingomonadales;f__Sphingomonadaceae;g__Sphingorhabdus_B;s__Sphingorhabdus_B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lacus</w:t>
            </w:r>
            <w:proofErr w:type="spellEnd"/>
          </w:p>
        </w:tc>
      </w:tr>
      <w:tr w:rsidR="00E872BD" w:rsidRPr="00E872BD" w14:paraId="467C2745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F83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38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163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386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01D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Proteobacteria;c__Alphaproteobacteria;o__Sphingomonadales;f__Sphingomonadaceae;g__Sphingosinicella;s__</w:t>
            </w:r>
          </w:p>
        </w:tc>
      </w:tr>
      <w:tr w:rsidR="00E872BD" w:rsidRPr="00E872BD" w14:paraId="0D92D000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4D7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DDE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4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292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Proteobacteria;c__Gammaproteobacteria;o__Burkholderiales;f__Burkholderiaceae;g__Acidovorax;s__Acidovorax sp001411535</w:t>
            </w:r>
          </w:p>
        </w:tc>
      </w:tr>
      <w:tr w:rsidR="00E872BD" w:rsidRPr="00E872BD" w14:paraId="6419F147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50E3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F9D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2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A41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Proteobacteria;c__Gammaproteobacteria;o__Burkholderiales;f__Burkholderiaceae;g__Acidovorax;s__Acidovorax sp001428665</w:t>
            </w:r>
          </w:p>
        </w:tc>
      </w:tr>
      <w:tr w:rsidR="00E872BD" w:rsidRPr="00E872BD" w14:paraId="792845A5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125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CD33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23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1AC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Burkholderiaceae;g__Aquabacterium;s__Aquabacterium sp001770775</w:t>
            </w:r>
          </w:p>
        </w:tc>
      </w:tr>
      <w:tr w:rsidR="00E872BD" w:rsidRPr="00E872BD" w14:paraId="4626718E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D1F7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B07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3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C1B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d__Bacteria;p__Proteobacteria;c__Gammaproteobacteria;o__Burkholderiales;f__Burkholderiaceae;g__Comamonas;s__Comamonas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acidovorans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 (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lit-sulfite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ox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)</w:t>
            </w:r>
          </w:p>
        </w:tc>
      </w:tr>
      <w:tr w:rsidR="00E872BD" w:rsidRPr="00E872BD" w14:paraId="6E568405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39E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B4F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15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8EF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Proteobacteria;c__Gammaproteobacteria;o__Burkholderiales;f__Burkholderiaceae;g__Hylemonella;s__Hylemonella sp013334205</w:t>
            </w:r>
          </w:p>
        </w:tc>
      </w:tr>
      <w:tr w:rsidR="00E872BD" w:rsidRPr="00E872BD" w14:paraId="781E3A1A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B72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2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B02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26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D51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Burkholderiaceae;g__Limnobacter;s__Limnobacter sp000170915</w:t>
            </w:r>
          </w:p>
        </w:tc>
      </w:tr>
      <w:tr w:rsidR="00E872BD" w:rsidRPr="00E872BD" w14:paraId="0FCF6F86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EF7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1B3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25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35D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Burkholderiaceae;g__Malikia;s__Malikia spinosa</w:t>
            </w:r>
          </w:p>
        </w:tc>
      </w:tr>
      <w:tr w:rsidR="00E872BD" w:rsidRPr="00E872BD" w14:paraId="6BECE7EA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347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7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337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710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365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Burkholderiaceae;g__QZKY01;s__</w:t>
            </w:r>
          </w:p>
        </w:tc>
      </w:tr>
      <w:tr w:rsidR="00E872BD" w:rsidRPr="00E872BD" w14:paraId="447D5975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ED1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CF7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31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C34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Burkholderiaceae;g__Rhodoferax;s__</w:t>
            </w:r>
          </w:p>
        </w:tc>
      </w:tr>
      <w:tr w:rsidR="00E872BD" w:rsidRPr="00E872BD" w14:paraId="4633186E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BA5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777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27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049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Burkholderiaceae;g__Rubrivivax;s__</w:t>
            </w:r>
          </w:p>
        </w:tc>
      </w:tr>
      <w:tr w:rsidR="00E872BD" w:rsidRPr="00E872BD" w14:paraId="213CADD3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0C4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D133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5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423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Burkholderiaceae;g__UBA2334;s__</w:t>
            </w:r>
          </w:p>
        </w:tc>
      </w:tr>
      <w:tr w:rsidR="00E872BD" w:rsidRPr="00E872BD" w14:paraId="28E1E765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29B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7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51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783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EAD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Gallionellaceae;g__Nitrotoga;s__ (lit-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sulfite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 xml:space="preserve"> ox)</w:t>
            </w:r>
          </w:p>
        </w:tc>
      </w:tr>
      <w:tr w:rsidR="00E872BD" w:rsidRPr="00E872BD" w14:paraId="4764F072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CFA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3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275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36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CB9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Gallionellaceae;g__PALSA-1006;s__</w:t>
            </w:r>
          </w:p>
        </w:tc>
      </w:tr>
      <w:tr w:rsidR="00E872BD" w:rsidRPr="00E872BD" w14:paraId="2201EC00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17E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1EF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37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8A9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Gallionellaceae;g__Sideroxydans;s__</w:t>
            </w:r>
          </w:p>
        </w:tc>
      </w:tr>
      <w:tr w:rsidR="00E872BD" w:rsidRPr="00E872BD" w14:paraId="1EB49A47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879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5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035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57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567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Methylophilaceae;g__Methylotenera;s__</w:t>
            </w:r>
          </w:p>
        </w:tc>
      </w:tr>
      <w:tr w:rsidR="00E872BD" w:rsidRPr="00E872BD" w14:paraId="3C6A79A7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4C1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3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E8D3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34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BCE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 xml:space="preserve">d__Bacteria;p__Proteobacteria;c__Gammaproteobacteria;o__Burkholderiales;f__Methylophilaceae;g__Methylotenera;s__Methylotenera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mobilis_B</w:t>
            </w:r>
            <w:proofErr w:type="spellEnd"/>
          </w:p>
        </w:tc>
      </w:tr>
      <w:tr w:rsidR="00E872BD" w:rsidRPr="00E872BD" w14:paraId="56212625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DB0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24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6453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2411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C5D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d__Bacteria;p__Proteobacteria;c__Gammaproteobacteria;o__Burkholderiales;f__Nitrosomonadaceae;g__Nitrosomonas;s__Nitrosomonas sp902826115 (lit-S0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ox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?)</w:t>
            </w:r>
          </w:p>
        </w:tc>
      </w:tr>
      <w:tr w:rsidR="00E872BD" w:rsidRPr="00E872BD" w14:paraId="6FE9CB60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2D23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0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6D6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098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0D5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Rhodocyclaceae;g__Azonexus;s__</w:t>
            </w:r>
          </w:p>
        </w:tc>
      </w:tr>
      <w:tr w:rsidR="00E872BD" w:rsidRPr="00E872BD" w14:paraId="27E08075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283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E06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18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DD8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Rhodocyclaceae;g__Azonexus;s__</w:t>
            </w:r>
          </w:p>
        </w:tc>
      </w:tr>
      <w:tr w:rsidR="00E872BD" w:rsidRPr="00E872BD" w14:paraId="5234632C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C33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315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9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935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Rhodocyclaceae;g__Azonexus;s__</w:t>
            </w:r>
          </w:p>
        </w:tc>
      </w:tr>
      <w:tr w:rsidR="00E872BD" w:rsidRPr="00E872BD" w14:paraId="0CAD75B8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69E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E66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20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310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Proteobacteria;c__Gammaproteobacteria;o__Burkholderiales;f__Rhodocyclaceae;g__Azonexus;s__Azonexus sp008080565</w:t>
            </w:r>
          </w:p>
        </w:tc>
      </w:tr>
      <w:tr w:rsidR="00E872BD" w:rsidRPr="00E872BD" w14:paraId="5B818EC3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D2B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52C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19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75C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Rhodocyclaceae;g__CAJAWW01;s__</w:t>
            </w:r>
          </w:p>
        </w:tc>
      </w:tr>
      <w:tr w:rsidR="00E872BD" w:rsidRPr="00E872BD" w14:paraId="6FDB0741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BA8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1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0E1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17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E57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Proteobacteria;c__Gammaproteobacteria;o__Burkholderiales;f__Rhodocyclaceae;g__Methyloversatilis;s__Methyloversatilis sp016791045</w:t>
            </w:r>
          </w:p>
        </w:tc>
      </w:tr>
      <w:tr w:rsidR="00E872BD" w:rsidRPr="00E872BD" w14:paraId="364AE345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4093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78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19E7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784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65D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Rhodocyclaceae;g__UBA2250;s__</w:t>
            </w:r>
          </w:p>
        </w:tc>
      </w:tr>
      <w:tr w:rsidR="00E872BD" w:rsidRPr="00E872BD" w14:paraId="48E3F809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9DF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65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F22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651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A6A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Proteobacteria;c__Gammaproteobacteria;o__Burkholderiales;f__Thiobacillaceae;g__Thiobacillus;s__</w:t>
            </w:r>
          </w:p>
        </w:tc>
      </w:tr>
      <w:tr w:rsidR="00E872BD" w:rsidRPr="00E872BD" w14:paraId="5FD6B74F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40E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2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546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210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F0E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Proteobacteria;c__Gammaproteobacteria;o__Enterobacterales;f__Alteromonadaceae;g__Pararheinheimera;s__</w:t>
            </w:r>
          </w:p>
        </w:tc>
      </w:tr>
      <w:tr w:rsidR="00E872BD" w:rsidRPr="00E872BD" w14:paraId="16F7A30D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4E2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230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42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B7B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Proteobacteria;c__Gammaproteobacteria;o__Enterobacterales;f__Alteromonadaceae;g__Pararheinheimera;s__</w:t>
            </w:r>
          </w:p>
        </w:tc>
      </w:tr>
      <w:tr w:rsidR="00E872BD" w:rsidRPr="00E872BD" w14:paraId="1CCD3F92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ECB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3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C46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310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804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Proteobacteria;c__Gammaproteobacteria;o__Pseudomonadales;f__Pseudomonadaceae;g__Pseudomonas_K;s__ (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lit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-Pseudomonas)</w:t>
            </w:r>
          </w:p>
        </w:tc>
      </w:tr>
      <w:tr w:rsidR="00E872BD" w:rsidRPr="00E872BD" w14:paraId="1BDFE2AD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8FB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56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4AD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563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723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fr-FR" w:eastAsia="nl-BE"/>
                <w14:ligatures w14:val="none"/>
              </w:rPr>
              <w:t>d__Bacteria;p__Spirochaetota;c__Leptospirae;o__Turneriellales;f__Turneriellaceae;g__Turneriella;s__</w:t>
            </w:r>
          </w:p>
        </w:tc>
      </w:tr>
      <w:tr w:rsidR="00E872BD" w:rsidRPr="00E872BD" w14:paraId="0BA1C558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B9A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7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F4F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701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661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Spirochaetota;c__Spirochaetia;o__Treponematales;f__Treponemataceae;g__Spiro-10;s__</w:t>
            </w:r>
          </w:p>
        </w:tc>
      </w:tr>
      <w:tr w:rsidR="00E872BD" w:rsidRPr="00E872BD" w14:paraId="200C192F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88E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I4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C7C7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46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108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Spirochaetota;c__Spirochaetia;o__Treponematales;f__UBA12059;g__SZUA-370;s__</w:t>
            </w:r>
          </w:p>
        </w:tc>
      </w:tr>
      <w:tr w:rsidR="00E872BD" w:rsidRPr="00E872BD" w14:paraId="62EC50C3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E98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44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D40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443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F18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Spirochaetota;c__UBA4802;o__UBA4802;f__UBA5550;g__WRGT01;s__</w:t>
            </w:r>
          </w:p>
        </w:tc>
      </w:tr>
      <w:tr w:rsidR="00E872BD" w:rsidRPr="00E872BD" w14:paraId="7FCD45A4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3F0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3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CE0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301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982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eastAsia="nl-BE"/>
                <w14:ligatures w14:val="none"/>
              </w:rPr>
              <w:t>d__Bacteria;p__Sumerlaeota;c__Sumerlaeia;o__UBA8349;f__;g__;s__</w:t>
            </w:r>
          </w:p>
        </w:tc>
      </w:tr>
      <w:tr w:rsidR="00E872BD" w:rsidRPr="00E872BD" w14:paraId="72B181F7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A23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34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A2C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348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657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Verrucomicrobiota;c__Kiritimatiellae;o__RFP12;f__UBA1067;g__CAIZQW01;s__</w:t>
            </w:r>
          </w:p>
        </w:tc>
      </w:tr>
      <w:tr w:rsidR="00E872BD" w:rsidRPr="00E872BD" w14:paraId="0F5753EE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CFD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1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A00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183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2C53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Verrucomicrobiota;c__Verrucomicrobiae;o__Pedosphaerales;f__UBA8199;g__;s__</w:t>
            </w:r>
          </w:p>
        </w:tc>
      </w:tr>
      <w:tr w:rsidR="00E872BD" w:rsidRPr="00E872BD" w14:paraId="235A1FB3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9AE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2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F6F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343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4F4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fr-FR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fr-FR" w:eastAsia="nl-BE"/>
                <w14:ligatures w14:val="none"/>
              </w:rPr>
              <w:t>d__Bacteria;p__Verrucomicrobiota;c__Verrucomicrobiae;o__Verrucomicrobiales;f__V1-33;g__CAIZWU01;s__</w:t>
            </w:r>
          </w:p>
        </w:tc>
      </w:tr>
      <w:tr w:rsidR="00E872BD" w:rsidRPr="00E872BD" w14:paraId="01C90F91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E5C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N49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DAC7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ENR-C_bin.491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F0F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d__Bacteria;p__Verrucomicrobiota;c__Verrucomicrobiae;o__Verrucomicrobiales;f__Verrucomicrobiaceae;g__Prosthecobacter;s__</w:t>
            </w:r>
          </w:p>
        </w:tc>
      </w:tr>
      <w:tr w:rsidR="00E872BD" w:rsidRPr="00E872BD" w14:paraId="4A8DA44B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E22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lastRenderedPageBreak/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C52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44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971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</w:p>
        </w:tc>
      </w:tr>
      <w:tr w:rsidR="00E872BD" w:rsidRPr="00E872BD" w14:paraId="23C9B2E3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BCC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9E2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48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BD57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</w:p>
        </w:tc>
      </w:tr>
      <w:tr w:rsidR="00E872BD" w:rsidRPr="00E872BD" w14:paraId="282D90FF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6F2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157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51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2CDA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</w:p>
        </w:tc>
      </w:tr>
      <w:tr w:rsidR="00E872BD" w:rsidRPr="00E872BD" w14:paraId="3DDE3762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4C6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9CA7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53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841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</w:p>
        </w:tc>
      </w:tr>
      <w:tr w:rsidR="00E872BD" w:rsidRPr="00E872BD" w14:paraId="60C13BD5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853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736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54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198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</w:p>
        </w:tc>
      </w:tr>
      <w:tr w:rsidR="00E872BD" w:rsidRPr="00E872BD" w14:paraId="58E1AAE8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4FA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2AA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60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48D4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</w:p>
        </w:tc>
      </w:tr>
      <w:tr w:rsidR="00E872BD" w:rsidRPr="00E872BD" w14:paraId="302FF7DB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617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149B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61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5A3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</w:p>
        </w:tc>
      </w:tr>
      <w:tr w:rsidR="00E872BD" w:rsidRPr="00E872BD" w14:paraId="7B99C990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65A6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6A05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62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1E0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</w:p>
        </w:tc>
      </w:tr>
      <w:tr w:rsidR="00E872BD" w:rsidRPr="00E872BD" w14:paraId="616856D6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886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CC3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63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1A5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</w:p>
        </w:tc>
      </w:tr>
      <w:tr w:rsidR="00E872BD" w:rsidRPr="00E872BD" w14:paraId="250C1ECB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3F8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44E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45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65E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Bacteria</w:t>
            </w:r>
            <w:proofErr w:type="spellEnd"/>
          </w:p>
        </w:tc>
      </w:tr>
      <w:tr w:rsidR="00E872BD" w:rsidRPr="00E872BD" w14:paraId="7B57BF00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1D5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C3B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47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EC6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Bacteria</w:t>
            </w:r>
            <w:proofErr w:type="spellEnd"/>
          </w:p>
        </w:tc>
      </w:tr>
      <w:tr w:rsidR="00E872BD" w:rsidRPr="00E872BD" w14:paraId="6C8BFD28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660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CEB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50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6C7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Bacteria</w:t>
            </w:r>
            <w:proofErr w:type="spellEnd"/>
          </w:p>
        </w:tc>
      </w:tr>
      <w:tr w:rsidR="00E872BD" w:rsidRPr="00E872BD" w14:paraId="73D7E22D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CA23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7C0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52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E8AC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Bacteria</w:t>
            </w:r>
            <w:proofErr w:type="spellEnd"/>
          </w:p>
        </w:tc>
      </w:tr>
      <w:tr w:rsidR="00E872BD" w:rsidRPr="00E872BD" w14:paraId="6E6D6333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D46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520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55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EC9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Bacteria</w:t>
            </w:r>
            <w:proofErr w:type="spellEnd"/>
          </w:p>
        </w:tc>
      </w:tr>
      <w:tr w:rsidR="00E872BD" w:rsidRPr="00E872BD" w14:paraId="78F62D12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8F83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9BAF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56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759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Bacteria</w:t>
            </w:r>
            <w:proofErr w:type="spellEnd"/>
          </w:p>
        </w:tc>
      </w:tr>
      <w:tr w:rsidR="00E872BD" w:rsidRPr="00E872BD" w14:paraId="56FC3B13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F81D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2BA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58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8B92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Bacteria</w:t>
            </w:r>
            <w:proofErr w:type="spellEnd"/>
          </w:p>
        </w:tc>
      </w:tr>
      <w:tr w:rsidR="00E872BD" w:rsidRPr="00E872BD" w14:paraId="4E368C4B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3C58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B9C9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59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283E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Bacteria</w:t>
            </w:r>
            <w:proofErr w:type="spellEnd"/>
          </w:p>
        </w:tc>
      </w:tr>
      <w:tr w:rsidR="00E872BD" w:rsidRPr="00E872BD" w14:paraId="57885FB1" w14:textId="77777777" w:rsidTr="00E872BD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F4D0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us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81B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GS.64</w:t>
            </w:r>
          </w:p>
        </w:tc>
        <w:tc>
          <w:tcPr>
            <w:tcW w:w="1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2AA1" w14:textId="77777777" w:rsidR="00E872BD" w:rsidRPr="00E872BD" w:rsidRDefault="00E872BD" w:rsidP="00E872B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</w:pP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Unclassified</w:t>
            </w:r>
            <w:proofErr w:type="spellEnd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 </w:t>
            </w:r>
            <w:proofErr w:type="spellStart"/>
            <w:r w:rsidRPr="00E872BD">
              <w:rPr>
                <w:rFonts w:ascii="Arial" w:eastAsia="Times New Roman" w:hAnsi="Arial" w:cs="Arial"/>
                <w:kern w:val="0"/>
                <w:sz w:val="20"/>
                <w:szCs w:val="20"/>
                <w:lang w:val="nl-BE" w:eastAsia="nl-BE"/>
                <w14:ligatures w14:val="none"/>
              </w:rPr>
              <w:t>Bacteria</w:t>
            </w:r>
            <w:proofErr w:type="spellEnd"/>
          </w:p>
        </w:tc>
      </w:tr>
    </w:tbl>
    <w:p w14:paraId="576D53D6" w14:textId="77777777" w:rsidR="006915AB" w:rsidRPr="00A90805" w:rsidRDefault="006915AB" w:rsidP="006915AB">
      <w:pPr>
        <w:rPr>
          <w:rFonts w:ascii="Calibri" w:hAnsi="Calibri" w:cs="Calibri"/>
        </w:rPr>
      </w:pPr>
    </w:p>
    <w:p w14:paraId="18362E28" w14:textId="77777777" w:rsidR="006915AB" w:rsidRDefault="006915AB" w:rsidP="006915AB"/>
    <w:p w14:paraId="71958035" w14:textId="77777777" w:rsidR="006915AB" w:rsidRDefault="006915AB" w:rsidP="006915AB"/>
    <w:p w14:paraId="0F645CA1" w14:textId="77777777" w:rsidR="006915AB" w:rsidRDefault="006915AB" w:rsidP="006915AB"/>
    <w:p w14:paraId="6CB986E5" w14:textId="77777777" w:rsidR="00CF491C" w:rsidRDefault="00CF491C"/>
    <w:sectPr w:rsidR="00CF491C" w:rsidSect="00E872BD">
      <w:headerReference w:type="default" r:id="rId6"/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017590" w14:textId="77777777" w:rsidR="00CE14D6" w:rsidRDefault="00CE14D6">
      <w:pPr>
        <w:spacing w:after="0" w:line="240" w:lineRule="auto"/>
      </w:pPr>
      <w:r>
        <w:separator/>
      </w:r>
    </w:p>
  </w:endnote>
  <w:endnote w:type="continuationSeparator" w:id="0">
    <w:p w14:paraId="020F3B5B" w14:textId="77777777" w:rsidR="00CE14D6" w:rsidRDefault="00CE1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3BAA9F" w14:textId="77777777" w:rsidR="00CE14D6" w:rsidRDefault="00CE14D6">
      <w:pPr>
        <w:spacing w:after="0" w:line="240" w:lineRule="auto"/>
      </w:pPr>
      <w:r>
        <w:separator/>
      </w:r>
    </w:p>
  </w:footnote>
  <w:footnote w:type="continuationSeparator" w:id="0">
    <w:p w14:paraId="5248182D" w14:textId="77777777" w:rsidR="00CE14D6" w:rsidRDefault="00CE14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424B35" w14:textId="77777777" w:rsidR="00E872BD" w:rsidRPr="00A90805" w:rsidRDefault="00E872BD">
    <w:pPr>
      <w:pStyle w:val="Koptekst"/>
      <w:rPr>
        <w:rFonts w:ascii="Calibri" w:hAnsi="Calibri" w:cs="Calibri"/>
        <w:i/>
        <w:iCs/>
      </w:rPr>
    </w:pPr>
    <w:r w:rsidRPr="00A90805">
      <w:rPr>
        <w:rFonts w:ascii="Calibri" w:hAnsi="Calibri" w:cs="Calibri"/>
      </w:rPr>
      <w:t xml:space="preserve">Supplementary information for </w:t>
    </w:r>
    <w:r w:rsidRPr="00A90805">
      <w:rPr>
        <w:rFonts w:ascii="Calibri" w:hAnsi="Calibri" w:cs="Calibri"/>
        <w:i/>
        <w:iCs/>
      </w:rPr>
      <w:t>Extracellular electron transfer genes expressed by candidate flocking bacteria in cable bacteria sedi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AB"/>
    <w:rsid w:val="0066581A"/>
    <w:rsid w:val="006915AB"/>
    <w:rsid w:val="008D6D56"/>
    <w:rsid w:val="00AD4FA2"/>
    <w:rsid w:val="00B72412"/>
    <w:rsid w:val="00CE14D6"/>
    <w:rsid w:val="00CF491C"/>
    <w:rsid w:val="00DF17B4"/>
    <w:rsid w:val="00E8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5D026"/>
  <w15:chartTrackingRefBased/>
  <w15:docId w15:val="{D6F8C711-14F4-48F6-945D-6D1CEBED8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915AB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6915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915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915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915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915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915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915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915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915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915A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915A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915A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915A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915AB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915A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915AB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915A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915AB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6915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915A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915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915A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6915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915AB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6915A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915A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91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915AB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6915AB"/>
    <w:rPr>
      <w:b/>
      <w:bCs/>
      <w:smallCaps/>
      <w:color w:val="0F476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6915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915A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56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077</Words>
  <Characters>11426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Lustermans</dc:creator>
  <cp:keywords/>
  <dc:description/>
  <cp:lastModifiedBy>Jamie Lustermans</cp:lastModifiedBy>
  <cp:revision>4</cp:revision>
  <dcterms:created xsi:type="dcterms:W3CDTF">2024-02-21T12:45:00Z</dcterms:created>
  <dcterms:modified xsi:type="dcterms:W3CDTF">2024-09-16T12:42:00Z</dcterms:modified>
</cp:coreProperties>
</file>